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8 KEGG enrichment of DEGs from the NC vs EtOH comparis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3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4181"/>
        <w:gridCol w:w="1480"/>
        <w:gridCol w:w="1854"/>
        <w:gridCol w:w="772"/>
      </w:tblGrid>
      <w:tr>
        <w:trPr>
          <w:trHeight w:val="295" w:hRule="atLeast"/>
        </w:trPr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athway id</w:t>
            </w:r>
          </w:p>
        </w:tc>
        <w:tc>
          <w:tcPr>
            <w:tcW w:w="4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ich_factor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value_corrected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um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4075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nt hormone signal transductio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830027694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9731E-28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94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enylpropanoid biosynthesi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057611781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1184E-2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195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otosynthesi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174948682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4483E-2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4016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OK signaling pathway - plant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51462019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5641E-19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4626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nt-pathogen interactio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0958648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6347E-15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01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ycolysis / Gluconeogenesi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7337901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92035E-10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2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053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corbate and aldarate metabolis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56273585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5888E-09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902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noterpenoid biosynthesi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78619376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5535E-08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945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ilbenoid, diarylheptanoid and gingerol biosynthesi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320282175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18867E-08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941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lavonoid biosynthesi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349419448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51347E-08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196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otosynthesis - antenna protein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024429403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25868E-07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906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rotenoid biosynthesi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87348088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7503E-06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903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monene and pinene degradatio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50173326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6137E-06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909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squiterpenoid and triterpenoid biosynthesi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740815702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1576E-06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905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ssinosteroid biosynthesi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056997368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617E-05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071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tty acid degradatio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49227028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05305E-05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904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terpenoid biosynthesi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202938406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163348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561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ycerolipid metabolis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63302824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419808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04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ntose and glucuronate interconversion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32498479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59963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52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mino sugar and nucleotide sugar metabolis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44755678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112499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38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yptophan metabolis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95130514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497222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63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yoxylate and dicarboxylate metabolis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80331757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544907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35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yrosine metabolis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60276465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36310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073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tin, suberine and wax biosynthesi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62938108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446319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908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eatin biosynthesi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096406738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017438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71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rbon fixation in photosynthetic organism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74743157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8036822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34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stidine metabolis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48728253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8947176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13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biquinone and other terpenoid-quinone biosynthesi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78469635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330905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03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ntose phosphate pathway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14633914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0745809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91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itrogen metabolis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66627793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9540747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41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ta-Alanine metabolis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25907165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9231715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62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yruvate metabolis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52630544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3394809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48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utathione metabolis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11169484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699877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592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pha-Linolenic acid metabolis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66536883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2968573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46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anoamino acid metabolis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70194936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8374167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75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itamin B6 metabolis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99024052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4845905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50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arch and sucrose metabolis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13753619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5464292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36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enylalanine metabolis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36366339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9124314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944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lavone and flavonol biosynthesi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80829179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2860374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31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ysine degradatio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75756614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981013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4146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roxisom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38589375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6250678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591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oleic acid metabolis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17570017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5912447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052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lactose metabolis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94483635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3177104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603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ycosphingolipid biosynthesis - globo and isoglobo serie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15091184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5356586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201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C transporte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37864797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0591855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943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oflavonoid biosynthesi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566279632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6281385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33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ginine and proline metabolis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16040284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14164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90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rpenoid backbone biosynthesi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84359701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1449814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96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opane, piperidine and pyridine alkaloid biosynthesi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68029793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1007389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4712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ircadian rhythm - plant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29155014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4073527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40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enylalanine, tyrosine and tryptophan biosynthesi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09712855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6756684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261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nobactam biosynthesi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57772515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1505415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051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ructose and mannose metabolis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4040851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08364606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10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eroid biosynthesi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02535043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9598889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74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boflavin metabolis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41272201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98942856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966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ucosinolate biosynthesi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85548414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4442982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604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ycosphingolipid biosynthesis - ganglio serie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90365609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48514923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86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rphyrin and chlorophyll metabolis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49991775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49184142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28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line, leucine and isoleucine degradatio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43151649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14542803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531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ycosaminoglycan degradatio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68266245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23600749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73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amine metabolis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13255926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24429629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901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dole alkaloid biosynthesi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55426544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31245932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65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utanoate metabolis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86692336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37760892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26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ycine, serine and threonine metabolis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52487314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43597503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95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oquinoline alkaloid biosynthesi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7301776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73938759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92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lfur metabolis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42197038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92268139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562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ositol phosphate metabolis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17983145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25292298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3013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NA transport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8230144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45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lenocompound metabolis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4093637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25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anine, aspartate and glutamate metabolis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4521905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59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achidonic acid metabolis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42993255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104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osynthesis of unsaturated fatty acid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31694874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67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ne carbon pool by fol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10845758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407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osphatidylinositol signaling syste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18149218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4933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-RAGE signaling pathway in diabetic complication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85358174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78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otin metabolis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34941945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965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talain biosynthesi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95182805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345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-homologous end-joining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59038132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306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export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30329006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514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ther types of O-glycan biosynthesi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22111952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511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ther glycan degradatio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1822963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062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tty acid elongatio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79850947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301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bosom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25601285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0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64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panoate metabolis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84673781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43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urine and hypotaurine metabolis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94617409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343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smatch repair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87642425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072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ynthesis and degradation of ketone bodie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4362845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563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ycosylphosphatidylinositol (GPI)-anchor biosynthesi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5947682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27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steine and methionine metabolis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83140466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341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se excision repair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41583964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344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mologous recombinatio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7228061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22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ginine biosynthesi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66472506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565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ther lipid metabolis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650888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3022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sal transcription facto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65104531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413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ARE interactions in vesicular transport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8746504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4141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processing in endoplasmic reticulu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22009468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30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ysine biosynthesi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8248369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66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5-Branched dibasic acid metabolis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2682877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4122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lfur relay syste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9157383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60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hingolipid metabolis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7109683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302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NA polymera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8381842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23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urine metabolis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90986437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51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-Glycan biosynthesi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4848499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29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line, leucine and isoleucine biosynthesi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1707702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77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ntothenate and CoA biosynthesi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7832262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76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icotinate and nicotinamide metabolis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0938821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303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NA replicatio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3031168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4145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agosom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27077399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3018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NA degradatio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14419208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061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tty acid biosynthesi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1902388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564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ycerophospholipid metabolis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9113027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342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cleotide excision repair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4772768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02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itrate cycle (TCA cycle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6709087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24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yrimidine metabolis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0627744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3008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bosome biogenesis in eukaryote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4436778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19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xidative phosphorylatio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78314767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097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minoacyl-tRNA biosynthesi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404119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3040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liceosom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1301451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4144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docytosi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1059548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</w:tr>
      <w:tr>
        <w:trPr>
          <w:trHeight w:val="295" w:hRule="atLeast"/>
        </w:trPr>
        <w:tc>
          <w:tcPr>
            <w:tcW w:w="11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3015</w:t>
            </w:r>
          </w:p>
        </w:tc>
        <w:tc>
          <w:tcPr>
            <w:tcW w:w="41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 surveillance pathway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9692027</w:t>
            </w:r>
          </w:p>
        </w:tc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95" w:hRule="atLeast"/>
        </w:trPr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O04120</w:t>
            </w:r>
          </w:p>
        </w:tc>
        <w:tc>
          <w:tcPr>
            <w:tcW w:w="41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biquitin mediated proteolysis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0797678</w:t>
            </w:r>
          </w:p>
        </w:tc>
        <w:tc>
          <w:tcPr>
            <w:tcW w:w="185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0T06:33:00Z</dcterms:created>
  <dc:creator>Sky123.Org</dc:creator>
  <dc:description/>
  <cp:keywords/>
  <dc:language>en-US</dc:language>
  <cp:lastModifiedBy>13202078270@163.com</cp:lastModifiedBy>
  <dcterms:modified xsi:type="dcterms:W3CDTF">2021-08-25T16:06:00Z</dcterms:modified>
  <cp:revision>5</cp:revision>
  <dc:subject/>
  <dc:title/>
</cp:coreProperties>
</file>